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2FA3EA" w14:textId="098E3436" w:rsidR="00505661" w:rsidRPr="00505661" w:rsidRDefault="00340ED2" w:rsidP="00505661">
      <w:pPr>
        <w:jc w:val="center"/>
        <w:rPr>
          <w:b/>
          <w:sz w:val="32"/>
          <w:szCs w:val="32"/>
        </w:rPr>
      </w:pPr>
      <w:r>
        <w:rPr>
          <w:b/>
          <w:sz w:val="28"/>
          <w:szCs w:val="28"/>
        </w:rPr>
        <w:t>Supporting Information</w:t>
      </w:r>
    </w:p>
    <w:p w14:paraId="4276F967" w14:textId="77777777" w:rsidR="00505661" w:rsidRDefault="00505661" w:rsidP="00476A52">
      <w:pPr>
        <w:rPr>
          <w:b/>
        </w:rPr>
      </w:pPr>
    </w:p>
    <w:p w14:paraId="5BC82B04" w14:textId="7CD795C3" w:rsidR="00505661" w:rsidRPr="00340ED2" w:rsidRDefault="00340ED2" w:rsidP="00476A52">
      <w:pPr>
        <w:rPr>
          <w:bCs/>
        </w:rPr>
      </w:pPr>
      <w:r>
        <w:rPr>
          <w:b/>
        </w:rPr>
        <w:t>Appendix</w:t>
      </w:r>
      <w:r w:rsidR="00505661">
        <w:rPr>
          <w:b/>
        </w:rPr>
        <w:t xml:space="preserve"> </w:t>
      </w:r>
      <w:r>
        <w:rPr>
          <w:b/>
        </w:rPr>
        <w:t>S</w:t>
      </w:r>
      <w:r w:rsidR="00505661">
        <w:rPr>
          <w:b/>
        </w:rPr>
        <w:t xml:space="preserve">1. </w:t>
      </w:r>
      <w:r w:rsidR="00505661" w:rsidRPr="00340ED2">
        <w:rPr>
          <w:bCs/>
        </w:rPr>
        <w:t>Electronic database search strategies</w:t>
      </w:r>
      <w:r>
        <w:rPr>
          <w:bCs/>
        </w:rPr>
        <w:t>.</w:t>
      </w:r>
    </w:p>
    <w:p w14:paraId="5E4872A3" w14:textId="77777777" w:rsidR="00505661" w:rsidRDefault="00505661" w:rsidP="00476A52">
      <w:pPr>
        <w:rPr>
          <w:b/>
        </w:rPr>
      </w:pPr>
    </w:p>
    <w:p w14:paraId="7CCCD98B" w14:textId="393FB323" w:rsidR="00A03FA7" w:rsidRDefault="00A03FA7" w:rsidP="00476A52">
      <w:r w:rsidRPr="00A03FA7">
        <w:rPr>
          <w:b/>
        </w:rPr>
        <w:t xml:space="preserve">Database: Ovid MEDLINE(R) ALL &lt;1946 to June 19, 2024&gt; </w:t>
      </w:r>
      <w:r w:rsidRPr="00A03FA7">
        <w:br/>
      </w:r>
      <w:r w:rsidRPr="00A03FA7">
        <w:rPr>
          <w:b/>
        </w:rPr>
        <w:t xml:space="preserve">Search Strategy: </w:t>
      </w:r>
      <w:r w:rsidRPr="00A03FA7">
        <w:br/>
      </w:r>
      <w:proofErr w:type="gramStart"/>
      <w:r w:rsidRPr="00A03FA7">
        <w:rPr>
          <w:b/>
        </w:rPr>
        <w:t>1</w:t>
      </w:r>
      <w:r w:rsidRPr="00A03FA7">
        <w:t>  exp</w:t>
      </w:r>
      <w:proofErr w:type="gramEnd"/>
      <w:r w:rsidRPr="00A03FA7">
        <w:t xml:space="preserve"> Self-Injurious Behavior/ (86748) </w:t>
      </w:r>
      <w:r w:rsidRPr="00A03FA7">
        <w:br/>
      </w:r>
      <w:r w:rsidRPr="00A03FA7">
        <w:rPr>
          <w:b/>
        </w:rPr>
        <w:t>2</w:t>
      </w:r>
      <w:r w:rsidRPr="00A03FA7">
        <w:t xml:space="preserve">  exp Poisoning/ (171697) </w:t>
      </w:r>
      <w:r w:rsidRPr="00A03FA7">
        <w:br/>
      </w:r>
      <w:r w:rsidRPr="00A03FA7">
        <w:rPr>
          <w:b/>
        </w:rPr>
        <w:t>3</w:t>
      </w:r>
      <w:r w:rsidRPr="00A03FA7">
        <w:t xml:space="preserve">  drug overdose/ (15141) </w:t>
      </w:r>
      <w:r w:rsidRPr="00A03FA7">
        <w:br/>
      </w:r>
      <w:r w:rsidRPr="00A03FA7">
        <w:rPr>
          <w:b/>
        </w:rPr>
        <w:t>4</w:t>
      </w:r>
      <w:r w:rsidRPr="00A03FA7">
        <w:t xml:space="preserve">  self harm*.ti,ab,kf. (9777) </w:t>
      </w:r>
      <w:r w:rsidRPr="00A03FA7">
        <w:br/>
      </w:r>
      <w:proofErr w:type="gramStart"/>
      <w:r w:rsidRPr="00A03FA7">
        <w:rPr>
          <w:b/>
        </w:rPr>
        <w:t>5</w:t>
      </w:r>
      <w:r w:rsidRPr="00A03FA7">
        <w:t>  self</w:t>
      </w:r>
      <w:proofErr w:type="gramEnd"/>
      <w:r w:rsidRPr="00A03FA7">
        <w:t xml:space="preserve"> injur*.ti,ab,kf. (7158) </w:t>
      </w:r>
      <w:r w:rsidRPr="00A03FA7">
        <w:br/>
      </w:r>
      <w:proofErr w:type="gramStart"/>
      <w:r w:rsidRPr="00A03FA7">
        <w:rPr>
          <w:b/>
        </w:rPr>
        <w:t>6</w:t>
      </w:r>
      <w:r w:rsidRPr="00A03FA7">
        <w:t>  self</w:t>
      </w:r>
      <w:proofErr w:type="gramEnd"/>
      <w:r w:rsidRPr="00A03FA7">
        <w:t xml:space="preserve"> mutilat*.ti,ab,kf. (1966) </w:t>
      </w:r>
      <w:r w:rsidRPr="00A03FA7">
        <w:br/>
      </w:r>
      <w:proofErr w:type="gramStart"/>
      <w:r w:rsidRPr="00A03FA7">
        <w:rPr>
          <w:b/>
        </w:rPr>
        <w:t>7</w:t>
      </w:r>
      <w:r w:rsidRPr="00A03FA7">
        <w:t>  head</w:t>
      </w:r>
      <w:proofErr w:type="gramEnd"/>
      <w:r w:rsidRPr="00A03FA7">
        <w:t xml:space="preserve"> bang*.ti,ab,kf. (177) </w:t>
      </w:r>
      <w:r w:rsidRPr="00A03FA7">
        <w:br/>
      </w:r>
      <w:proofErr w:type="gramStart"/>
      <w:r w:rsidRPr="00A03FA7">
        <w:rPr>
          <w:b/>
        </w:rPr>
        <w:t>8</w:t>
      </w:r>
      <w:r w:rsidRPr="00A03FA7">
        <w:t>  headbang</w:t>
      </w:r>
      <w:proofErr w:type="gramEnd"/>
      <w:r w:rsidRPr="00A03FA7">
        <w:t xml:space="preserve">*.ti,ab,kf. (40) </w:t>
      </w:r>
      <w:r w:rsidRPr="00A03FA7">
        <w:br/>
      </w:r>
      <w:proofErr w:type="gramStart"/>
      <w:r w:rsidRPr="00A03FA7">
        <w:rPr>
          <w:b/>
        </w:rPr>
        <w:t>9</w:t>
      </w:r>
      <w:r w:rsidRPr="00A03FA7">
        <w:t>  self</w:t>
      </w:r>
      <w:proofErr w:type="gramEnd"/>
      <w:r w:rsidRPr="00A03FA7">
        <w:t xml:space="preserve"> destruct*.ti,ab,kf. (2284) </w:t>
      </w:r>
      <w:r w:rsidRPr="00A03FA7">
        <w:br/>
      </w:r>
      <w:proofErr w:type="gramStart"/>
      <w:r w:rsidRPr="00A03FA7">
        <w:rPr>
          <w:b/>
        </w:rPr>
        <w:t>10</w:t>
      </w:r>
      <w:r w:rsidRPr="00A03FA7">
        <w:t>  overdos</w:t>
      </w:r>
      <w:proofErr w:type="gramEnd"/>
      <w:r w:rsidRPr="00A03FA7">
        <w:t xml:space="preserve">*.ti,ab,kf. (31724) </w:t>
      </w:r>
      <w:r w:rsidRPr="00A03FA7">
        <w:br/>
      </w:r>
      <w:proofErr w:type="gramStart"/>
      <w:r w:rsidRPr="00A03FA7">
        <w:rPr>
          <w:b/>
        </w:rPr>
        <w:t>11</w:t>
      </w:r>
      <w:r w:rsidRPr="00A03FA7">
        <w:t>  self</w:t>
      </w:r>
      <w:proofErr w:type="gramEnd"/>
      <w:r w:rsidRPr="00A03FA7">
        <w:t xml:space="preserve"> inflict*.ti,ab,kf. (3018) </w:t>
      </w:r>
      <w:r w:rsidRPr="00A03FA7">
        <w:br/>
      </w:r>
      <w:proofErr w:type="gramStart"/>
      <w:r w:rsidRPr="00A03FA7">
        <w:rPr>
          <w:b/>
        </w:rPr>
        <w:t>12</w:t>
      </w:r>
      <w:r w:rsidRPr="00A03FA7">
        <w:t>  self</w:t>
      </w:r>
      <w:proofErr w:type="gramEnd"/>
      <w:r w:rsidRPr="00A03FA7">
        <w:t xml:space="preserve"> poison*.ti,ab,kf. (2120) </w:t>
      </w:r>
      <w:r w:rsidRPr="00A03FA7">
        <w:br/>
      </w:r>
      <w:proofErr w:type="gramStart"/>
      <w:r w:rsidRPr="00A03FA7">
        <w:rPr>
          <w:b/>
        </w:rPr>
        <w:t>13</w:t>
      </w:r>
      <w:r w:rsidRPr="00A03FA7">
        <w:t>  parasuicid</w:t>
      </w:r>
      <w:proofErr w:type="gramEnd"/>
      <w:r w:rsidRPr="00A03FA7">
        <w:t xml:space="preserve">*.ti,ab,kf. (660) </w:t>
      </w:r>
      <w:r w:rsidRPr="00A03FA7">
        <w:br/>
      </w:r>
      <w:proofErr w:type="gramStart"/>
      <w:r w:rsidRPr="00A03FA7">
        <w:rPr>
          <w:b/>
        </w:rPr>
        <w:t>14</w:t>
      </w:r>
      <w:r w:rsidRPr="00A03FA7">
        <w:t>  (</w:t>
      </w:r>
      <w:proofErr w:type="gramEnd"/>
      <w:r w:rsidRPr="00A03FA7">
        <w:t xml:space="preserve">(self or themself or themselv*) adj3 cut*).ti,ab,kf. (1023) </w:t>
      </w:r>
      <w:r w:rsidRPr="00A03FA7">
        <w:br/>
      </w:r>
      <w:proofErr w:type="gramStart"/>
      <w:r w:rsidRPr="00A03FA7">
        <w:rPr>
          <w:b/>
        </w:rPr>
        <w:t>15</w:t>
      </w:r>
      <w:r w:rsidRPr="00A03FA7">
        <w:t>  or</w:t>
      </w:r>
      <w:proofErr w:type="gramEnd"/>
      <w:r w:rsidRPr="00A03FA7">
        <w:t xml:space="preserve">/1-14 (295144) </w:t>
      </w:r>
      <w:r w:rsidRPr="00A03FA7">
        <w:br/>
      </w:r>
      <w:r w:rsidRPr="00A03FA7">
        <w:rPr>
          <w:b/>
        </w:rPr>
        <w:t>16</w:t>
      </w:r>
      <w:r w:rsidRPr="00A03FA7">
        <w:t xml:space="preserve">  exp Adolescent/ (2254691) </w:t>
      </w:r>
      <w:r w:rsidRPr="00A03FA7">
        <w:br/>
      </w:r>
      <w:r w:rsidRPr="00A03FA7">
        <w:rPr>
          <w:b/>
        </w:rPr>
        <w:t>17</w:t>
      </w:r>
      <w:r w:rsidRPr="00A03FA7">
        <w:t xml:space="preserve">  exp Child/ (2210751) </w:t>
      </w:r>
      <w:r w:rsidRPr="00A03FA7">
        <w:br/>
      </w:r>
      <w:r w:rsidRPr="00A03FA7">
        <w:rPr>
          <w:b/>
        </w:rPr>
        <w:t>18</w:t>
      </w:r>
      <w:r w:rsidRPr="00A03FA7">
        <w:t xml:space="preserve">  youth*.ti,ab,kf. (112404) </w:t>
      </w:r>
      <w:r w:rsidRPr="00A03FA7">
        <w:br/>
      </w:r>
      <w:proofErr w:type="gramStart"/>
      <w:r w:rsidRPr="00A03FA7">
        <w:rPr>
          <w:b/>
        </w:rPr>
        <w:t>19</w:t>
      </w:r>
      <w:r w:rsidRPr="00A03FA7">
        <w:t>  teenage</w:t>
      </w:r>
      <w:proofErr w:type="gramEnd"/>
      <w:r w:rsidRPr="00A03FA7">
        <w:t xml:space="preserve">*.ti,ab,kf. </w:t>
      </w:r>
      <w:r w:rsidRPr="00A03FA7">
        <w:rPr>
          <w:lang w:val="it-IT"/>
        </w:rPr>
        <w:t xml:space="preserve">(25943) </w:t>
      </w:r>
      <w:r w:rsidRPr="00A03FA7">
        <w:rPr>
          <w:lang w:val="it-IT"/>
        </w:rPr>
        <w:br/>
      </w:r>
      <w:r w:rsidRPr="00A03FA7">
        <w:rPr>
          <w:b/>
          <w:lang w:val="it-IT"/>
        </w:rPr>
        <w:t>20</w:t>
      </w:r>
      <w:r w:rsidRPr="00A03FA7">
        <w:rPr>
          <w:lang w:val="it-IT"/>
        </w:rPr>
        <w:t xml:space="preserve">  adolescent*.ti,ab,kf. (348687) </w:t>
      </w:r>
      <w:r w:rsidRPr="00A03FA7">
        <w:rPr>
          <w:lang w:val="it-IT"/>
        </w:rPr>
        <w:br/>
      </w:r>
      <w:r w:rsidRPr="00A03FA7">
        <w:rPr>
          <w:b/>
          <w:lang w:val="it-IT"/>
        </w:rPr>
        <w:t>21</w:t>
      </w:r>
      <w:r w:rsidRPr="00A03FA7">
        <w:rPr>
          <w:lang w:val="it-IT"/>
        </w:rPr>
        <w:t xml:space="preserve">  child*.ti,ab,kf. (1753259) </w:t>
      </w:r>
      <w:r w:rsidRPr="00A03FA7">
        <w:rPr>
          <w:lang w:val="it-IT"/>
        </w:rPr>
        <w:br/>
      </w:r>
      <w:r w:rsidRPr="00A03FA7">
        <w:rPr>
          <w:b/>
          <w:lang w:val="it-IT"/>
        </w:rPr>
        <w:t>22</w:t>
      </w:r>
      <w:r w:rsidRPr="00A03FA7">
        <w:rPr>
          <w:lang w:val="it-IT"/>
        </w:rPr>
        <w:t xml:space="preserve">  juvenile*.ti,ab,kf. </w:t>
      </w:r>
      <w:r w:rsidRPr="00A03FA7">
        <w:t xml:space="preserve">(99506) </w:t>
      </w:r>
      <w:r w:rsidRPr="00A03FA7">
        <w:br/>
      </w:r>
      <w:proofErr w:type="gramStart"/>
      <w:r w:rsidRPr="00A03FA7">
        <w:rPr>
          <w:b/>
        </w:rPr>
        <w:t>23</w:t>
      </w:r>
      <w:r w:rsidRPr="00A03FA7">
        <w:t>  teen</w:t>
      </w:r>
      <w:proofErr w:type="gramEnd"/>
      <w:r w:rsidRPr="00A03FA7">
        <w:t xml:space="preserve">*.ti,ab,kf. (37340) </w:t>
      </w:r>
      <w:r w:rsidRPr="00A03FA7">
        <w:br/>
      </w:r>
      <w:proofErr w:type="gramStart"/>
      <w:r w:rsidRPr="00A03FA7">
        <w:rPr>
          <w:b/>
        </w:rPr>
        <w:t>24</w:t>
      </w:r>
      <w:r w:rsidRPr="00A03FA7">
        <w:t>  or</w:t>
      </w:r>
      <w:proofErr w:type="gramEnd"/>
      <w:r w:rsidRPr="00A03FA7">
        <w:t xml:space="preserve">/16-23 (4095825) </w:t>
      </w:r>
      <w:r w:rsidRPr="00A03FA7">
        <w:br/>
      </w:r>
      <w:r w:rsidRPr="00A03FA7">
        <w:rPr>
          <w:b/>
        </w:rPr>
        <w:t>25</w:t>
      </w:r>
      <w:r w:rsidRPr="00A03FA7">
        <w:t xml:space="preserve">  exp Therapeutics/ (5345441) </w:t>
      </w:r>
      <w:r w:rsidRPr="00A03FA7">
        <w:br/>
      </w:r>
      <w:r w:rsidRPr="00A03FA7">
        <w:rPr>
          <w:b/>
        </w:rPr>
        <w:t>26</w:t>
      </w:r>
      <w:r w:rsidRPr="00A03FA7">
        <w:t xml:space="preserve">  exp Crisis Intervention/ (6334) </w:t>
      </w:r>
      <w:r w:rsidRPr="00A03FA7">
        <w:br/>
      </w:r>
      <w:r w:rsidRPr="00A03FA7">
        <w:rPr>
          <w:b/>
        </w:rPr>
        <w:t>27</w:t>
      </w:r>
      <w:r w:rsidRPr="00A03FA7">
        <w:t xml:space="preserve">  therap*.ti,ab,kf. (3813364) </w:t>
      </w:r>
      <w:r w:rsidRPr="00A03FA7">
        <w:br/>
      </w:r>
      <w:proofErr w:type="gramStart"/>
      <w:r w:rsidRPr="00A03FA7">
        <w:rPr>
          <w:b/>
        </w:rPr>
        <w:t>28</w:t>
      </w:r>
      <w:r w:rsidRPr="00A03FA7">
        <w:t>  interven</w:t>
      </w:r>
      <w:proofErr w:type="gramEnd"/>
      <w:r w:rsidRPr="00A03FA7">
        <w:t xml:space="preserve">*.ti,ab,kf. (1494409) </w:t>
      </w:r>
      <w:r w:rsidRPr="00A03FA7">
        <w:br/>
      </w:r>
      <w:proofErr w:type="gramStart"/>
      <w:r w:rsidRPr="00A03FA7">
        <w:rPr>
          <w:b/>
        </w:rPr>
        <w:t>29</w:t>
      </w:r>
      <w:r w:rsidRPr="00A03FA7">
        <w:t>  treatment</w:t>
      </w:r>
      <w:proofErr w:type="gramEnd"/>
      <w:r w:rsidRPr="00A03FA7">
        <w:t xml:space="preserve">*.ti,ab,kf. (5789554) </w:t>
      </w:r>
      <w:r w:rsidRPr="00A03FA7">
        <w:br/>
      </w:r>
      <w:proofErr w:type="gramStart"/>
      <w:r w:rsidRPr="00A03FA7">
        <w:rPr>
          <w:b/>
        </w:rPr>
        <w:t>30</w:t>
      </w:r>
      <w:r w:rsidRPr="00A03FA7">
        <w:t>  or</w:t>
      </w:r>
      <w:proofErr w:type="gramEnd"/>
      <w:r w:rsidRPr="00A03FA7">
        <w:t xml:space="preserve">/25-29 (11672451) </w:t>
      </w:r>
      <w:r w:rsidRPr="00A03FA7">
        <w:br/>
      </w:r>
      <w:r w:rsidRPr="00A03FA7">
        <w:rPr>
          <w:b/>
        </w:rPr>
        <w:t>31</w:t>
      </w:r>
      <w:r w:rsidRPr="00A03FA7">
        <w:t xml:space="preserve">  15 and 24 and 30 (26893) </w:t>
      </w:r>
      <w:r w:rsidRPr="00A03FA7">
        <w:br/>
      </w:r>
      <w:r w:rsidRPr="00A03FA7">
        <w:rPr>
          <w:b/>
        </w:rPr>
        <w:t>32</w:t>
      </w:r>
      <w:r w:rsidRPr="00A03FA7">
        <w:t xml:space="preserve">  exp Randomized Controlled Trial/ (617154) </w:t>
      </w:r>
      <w:r w:rsidRPr="00A03FA7">
        <w:br/>
      </w:r>
      <w:r w:rsidRPr="00A03FA7">
        <w:rPr>
          <w:b/>
        </w:rPr>
        <w:t>33</w:t>
      </w:r>
      <w:r w:rsidRPr="00A03FA7">
        <w:t xml:space="preserve">  randomi#e.ti,ab,kf. (2249) </w:t>
      </w:r>
      <w:r w:rsidRPr="00A03FA7">
        <w:br/>
      </w:r>
      <w:proofErr w:type="gramStart"/>
      <w:r w:rsidRPr="00A03FA7">
        <w:rPr>
          <w:b/>
        </w:rPr>
        <w:t>34</w:t>
      </w:r>
      <w:r w:rsidRPr="00A03FA7">
        <w:t>  controlled</w:t>
      </w:r>
      <w:proofErr w:type="gramEnd"/>
      <w:r w:rsidRPr="00A03FA7">
        <w:t xml:space="preserve"> clinical trial.pt. (95556) </w:t>
      </w:r>
      <w:r w:rsidRPr="00A03FA7">
        <w:br/>
      </w:r>
      <w:proofErr w:type="gramStart"/>
      <w:r w:rsidRPr="00A03FA7">
        <w:rPr>
          <w:b/>
        </w:rPr>
        <w:t>35</w:t>
      </w:r>
      <w:r w:rsidRPr="00A03FA7">
        <w:t>  randomized.ab.</w:t>
      </w:r>
      <w:proofErr w:type="gramEnd"/>
      <w:r w:rsidRPr="00A03FA7">
        <w:t xml:space="preserve"> (649702) </w:t>
      </w:r>
      <w:r w:rsidRPr="00A03FA7">
        <w:br/>
      </w:r>
      <w:r w:rsidRPr="00A03FA7">
        <w:rPr>
          <w:b/>
        </w:rPr>
        <w:t>36</w:t>
      </w:r>
      <w:r w:rsidRPr="00A03FA7">
        <w:t xml:space="preserve">  placebo.ab. (249258) </w:t>
      </w:r>
      <w:r w:rsidRPr="00A03FA7">
        <w:br/>
      </w:r>
      <w:r w:rsidRPr="00A03FA7">
        <w:rPr>
          <w:b/>
        </w:rPr>
        <w:t>37</w:t>
      </w:r>
      <w:r w:rsidRPr="00A03FA7">
        <w:t xml:space="preserve">  randomly.ab. (435841) </w:t>
      </w:r>
      <w:r w:rsidRPr="00A03FA7">
        <w:br/>
      </w:r>
      <w:r w:rsidRPr="00A03FA7">
        <w:rPr>
          <w:b/>
        </w:rPr>
        <w:t>38</w:t>
      </w:r>
      <w:r w:rsidRPr="00A03FA7">
        <w:t xml:space="preserve">  trial.ab. (702510) </w:t>
      </w:r>
      <w:r w:rsidRPr="00A03FA7">
        <w:br/>
      </w:r>
      <w:r w:rsidRPr="00A03FA7">
        <w:rPr>
          <w:b/>
        </w:rPr>
        <w:t>39</w:t>
      </w:r>
      <w:r w:rsidRPr="00A03FA7">
        <w:t xml:space="preserve">  or/32-38 (1690705) </w:t>
      </w:r>
      <w:r w:rsidRPr="00A03FA7">
        <w:br/>
      </w:r>
      <w:r w:rsidRPr="00A03FA7">
        <w:rPr>
          <w:b/>
        </w:rPr>
        <w:t>40</w:t>
      </w:r>
      <w:r w:rsidRPr="00A03FA7">
        <w:t xml:space="preserve">  31 and 39 (2153) </w:t>
      </w:r>
      <w:r w:rsidRPr="00A03FA7">
        <w:br/>
      </w:r>
      <w:r w:rsidRPr="00A03FA7">
        <w:rPr>
          <w:b/>
        </w:rPr>
        <w:t>41</w:t>
      </w:r>
      <w:r w:rsidRPr="00A03FA7">
        <w:t>  limit 40 to dt=20230131-20240620 [January 31st, 2023 to June 20th, 2024] (116)</w:t>
      </w:r>
    </w:p>
    <w:p w14:paraId="1851B3AE" w14:textId="77777777" w:rsidR="00A03FA7" w:rsidRDefault="00A03FA7" w:rsidP="00476A52"/>
    <w:p w14:paraId="2FC84C4B" w14:textId="77777777" w:rsidR="00A03FA7" w:rsidRDefault="00A03FA7" w:rsidP="00476A52"/>
    <w:p w14:paraId="1B10AD67" w14:textId="77777777" w:rsidR="00A03FA7" w:rsidRDefault="00A03FA7" w:rsidP="00476A52"/>
    <w:p w14:paraId="49043B28" w14:textId="77777777" w:rsidR="00A03FA7" w:rsidRDefault="00A03FA7" w:rsidP="00476A52"/>
    <w:p w14:paraId="390C94D8" w14:textId="5334228F" w:rsidR="00A03FA7" w:rsidRDefault="00A03FA7" w:rsidP="00476A52">
      <w:r w:rsidRPr="00A03FA7">
        <w:rPr>
          <w:b/>
        </w:rPr>
        <w:t xml:space="preserve">Database: APA PsycInfo &lt;1806 to June Week 2 2024&gt; </w:t>
      </w:r>
      <w:r w:rsidRPr="00A03FA7">
        <w:br/>
      </w:r>
      <w:r w:rsidRPr="00A03FA7">
        <w:rPr>
          <w:b/>
        </w:rPr>
        <w:t xml:space="preserve">Search Strategy: </w:t>
      </w:r>
      <w:r w:rsidRPr="00A03FA7">
        <w:br/>
      </w:r>
      <w:r w:rsidRPr="00A03FA7">
        <w:rPr>
          <w:b/>
        </w:rPr>
        <w:t>1</w:t>
      </w:r>
      <w:r w:rsidRPr="00A03FA7">
        <w:t xml:space="preserve">  exp Self-Injurious Behavior/ (8197) </w:t>
      </w:r>
      <w:r w:rsidRPr="00A03FA7">
        <w:br/>
      </w:r>
      <w:r w:rsidRPr="00A03FA7">
        <w:rPr>
          <w:b/>
        </w:rPr>
        <w:t>2</w:t>
      </w:r>
      <w:r w:rsidRPr="00A03FA7">
        <w:t xml:space="preserve">  exp Self-Mutilation/ (8197) </w:t>
      </w:r>
      <w:r w:rsidRPr="00A03FA7">
        <w:br/>
      </w:r>
      <w:r w:rsidRPr="00A03FA7">
        <w:rPr>
          <w:b/>
        </w:rPr>
        <w:t>3</w:t>
      </w:r>
      <w:r w:rsidRPr="00A03FA7">
        <w:t xml:space="preserve">  exp Drug Overdoses/ (3175) </w:t>
      </w:r>
      <w:r w:rsidRPr="00A03FA7">
        <w:br/>
      </w:r>
      <w:r w:rsidRPr="00A03FA7">
        <w:rPr>
          <w:b/>
        </w:rPr>
        <w:t>4</w:t>
      </w:r>
      <w:r w:rsidRPr="00A03FA7">
        <w:t xml:space="preserve">  exp suicidal ideation/ or exp suicide/ or exp suicide, attempted/ (48535) </w:t>
      </w:r>
      <w:r w:rsidRPr="00A03FA7">
        <w:br/>
      </w:r>
      <w:r w:rsidRPr="00A03FA7">
        <w:rPr>
          <w:b/>
        </w:rPr>
        <w:t>5</w:t>
      </w:r>
      <w:r w:rsidRPr="00A03FA7">
        <w:t xml:space="preserve">  self harm*.ti,ab. (7871) </w:t>
      </w:r>
      <w:r w:rsidRPr="00A03FA7">
        <w:br/>
      </w:r>
      <w:r w:rsidRPr="00A03FA7">
        <w:rPr>
          <w:b/>
        </w:rPr>
        <w:t>6</w:t>
      </w:r>
      <w:r w:rsidRPr="00A03FA7">
        <w:t xml:space="preserve">  self poison*.ti,ab. (679) </w:t>
      </w:r>
      <w:r w:rsidRPr="00A03FA7">
        <w:br/>
      </w:r>
      <w:r w:rsidRPr="00A03FA7">
        <w:rPr>
          <w:b/>
        </w:rPr>
        <w:t>7</w:t>
      </w:r>
      <w:r w:rsidRPr="00A03FA7">
        <w:t xml:space="preserve">  headbang*.ti,ab. (36) </w:t>
      </w:r>
      <w:r w:rsidRPr="00A03FA7">
        <w:br/>
      </w:r>
      <w:r w:rsidRPr="00A03FA7">
        <w:rPr>
          <w:b/>
        </w:rPr>
        <w:t>8</w:t>
      </w:r>
      <w:r w:rsidRPr="00A03FA7">
        <w:t xml:space="preserve">  head bang*.ti,ab. (178) </w:t>
      </w:r>
      <w:r w:rsidRPr="00A03FA7">
        <w:br/>
      </w:r>
      <w:r w:rsidRPr="00A03FA7">
        <w:rPr>
          <w:b/>
        </w:rPr>
        <w:t>9</w:t>
      </w:r>
      <w:r w:rsidRPr="00A03FA7">
        <w:t xml:space="preserve">  self injur*.ti,ab. (8050) </w:t>
      </w:r>
      <w:r w:rsidRPr="00A03FA7">
        <w:br/>
      </w:r>
      <w:r w:rsidRPr="00A03FA7">
        <w:rPr>
          <w:b/>
        </w:rPr>
        <w:t>10</w:t>
      </w:r>
      <w:r w:rsidRPr="00A03FA7">
        <w:t xml:space="preserve">  self destruct*.ti,ab. (3191) </w:t>
      </w:r>
      <w:r w:rsidRPr="00A03FA7">
        <w:br/>
      </w:r>
      <w:r w:rsidRPr="00A03FA7">
        <w:rPr>
          <w:b/>
        </w:rPr>
        <w:t>11</w:t>
      </w:r>
      <w:r w:rsidRPr="00A03FA7">
        <w:t xml:space="preserve">  overdos*.ti,ab. (7256) </w:t>
      </w:r>
      <w:r w:rsidRPr="00A03FA7">
        <w:br/>
      </w:r>
      <w:r w:rsidRPr="00A03FA7">
        <w:rPr>
          <w:b/>
        </w:rPr>
        <w:t>12</w:t>
      </w:r>
      <w:r w:rsidRPr="00A03FA7">
        <w:t xml:space="preserve">  self mutilat*.ti,ab. (1398) </w:t>
      </w:r>
      <w:r w:rsidRPr="00A03FA7">
        <w:br/>
      </w:r>
      <w:r w:rsidRPr="00A03FA7">
        <w:rPr>
          <w:b/>
        </w:rPr>
        <w:t>13</w:t>
      </w:r>
      <w:r w:rsidRPr="00A03FA7">
        <w:t xml:space="preserve">  self inflict*.ti,ab. (893) </w:t>
      </w:r>
      <w:r w:rsidRPr="00A03FA7">
        <w:br/>
      </w:r>
      <w:r w:rsidRPr="00A03FA7">
        <w:rPr>
          <w:b/>
        </w:rPr>
        <w:t>14</w:t>
      </w:r>
      <w:r w:rsidRPr="00A03FA7">
        <w:t xml:space="preserve">  parasuicid*.ti,ab. (741) </w:t>
      </w:r>
      <w:r w:rsidRPr="00A03FA7">
        <w:br/>
      </w:r>
      <w:r w:rsidRPr="00A03FA7">
        <w:rPr>
          <w:b/>
        </w:rPr>
        <w:t>15</w:t>
      </w:r>
      <w:r w:rsidRPr="00A03FA7">
        <w:t xml:space="preserve">  ((self or themself or themselv*) adj3 cut*).ti,ab. (568) </w:t>
      </w:r>
      <w:r w:rsidRPr="00A03FA7">
        <w:br/>
      </w:r>
      <w:r w:rsidRPr="00A03FA7">
        <w:rPr>
          <w:b/>
        </w:rPr>
        <w:t>16</w:t>
      </w:r>
      <w:r w:rsidRPr="00A03FA7">
        <w:t xml:space="preserve">  or/1-15 (70708) </w:t>
      </w:r>
      <w:r w:rsidRPr="00A03FA7">
        <w:br/>
      </w:r>
      <w:r w:rsidRPr="00A03FA7">
        <w:rPr>
          <w:b/>
        </w:rPr>
        <w:t>17</w:t>
      </w:r>
      <w:r w:rsidRPr="00A03FA7">
        <w:t xml:space="preserve">  exp Adolescent Psychiatry/ or exp Adolescent Psychotherapy/ or exp Adolescent Psychology/ or exp Adolescent Psychopathology/ (22627) </w:t>
      </w:r>
      <w:r w:rsidRPr="00A03FA7">
        <w:br/>
      </w:r>
      <w:r w:rsidRPr="00A03FA7">
        <w:rPr>
          <w:b/>
        </w:rPr>
        <w:t>18</w:t>
      </w:r>
      <w:r w:rsidRPr="00A03FA7">
        <w:t xml:space="preserve">  exp Child Psychology/ or exp Child Psychopathology/ or exp Child Psychiatry/ or exp Child Psychotherapy/ (26003) </w:t>
      </w:r>
      <w:r w:rsidRPr="00A03FA7">
        <w:br/>
      </w:r>
      <w:r w:rsidRPr="00A03FA7">
        <w:rPr>
          <w:b/>
        </w:rPr>
        <w:t>19</w:t>
      </w:r>
      <w:r w:rsidRPr="00A03FA7">
        <w:t xml:space="preserve">  adolescent*.ti,ab. </w:t>
      </w:r>
      <w:r w:rsidRPr="00A03FA7">
        <w:rPr>
          <w:lang w:val="it-IT"/>
        </w:rPr>
        <w:t xml:space="preserve">(255502) </w:t>
      </w:r>
      <w:r w:rsidRPr="00A03FA7">
        <w:rPr>
          <w:lang w:val="it-IT"/>
        </w:rPr>
        <w:br/>
      </w:r>
      <w:r w:rsidRPr="00A03FA7">
        <w:rPr>
          <w:b/>
          <w:lang w:val="it-IT"/>
        </w:rPr>
        <w:t>20</w:t>
      </w:r>
      <w:r w:rsidRPr="00A03FA7">
        <w:rPr>
          <w:lang w:val="it-IT"/>
        </w:rPr>
        <w:t xml:space="preserve">  child*.ti,ab. (798895) </w:t>
      </w:r>
      <w:r w:rsidRPr="00A03FA7">
        <w:rPr>
          <w:lang w:val="it-IT"/>
        </w:rPr>
        <w:br/>
      </w:r>
      <w:r w:rsidRPr="00A03FA7">
        <w:rPr>
          <w:b/>
          <w:lang w:val="it-IT"/>
        </w:rPr>
        <w:t>21</w:t>
      </w:r>
      <w:r w:rsidRPr="00A03FA7">
        <w:rPr>
          <w:lang w:val="it-IT"/>
        </w:rPr>
        <w:t xml:space="preserve">  youth*.ti,ab. (125096) </w:t>
      </w:r>
      <w:r w:rsidRPr="00A03FA7">
        <w:rPr>
          <w:lang w:val="it-IT"/>
        </w:rPr>
        <w:br/>
      </w:r>
      <w:r w:rsidRPr="00A03FA7">
        <w:rPr>
          <w:b/>
          <w:lang w:val="it-IT"/>
        </w:rPr>
        <w:t>22</w:t>
      </w:r>
      <w:r w:rsidRPr="00A03FA7">
        <w:rPr>
          <w:lang w:val="it-IT"/>
        </w:rPr>
        <w:t xml:space="preserve">  teenage*.ti,ab. (14999) </w:t>
      </w:r>
      <w:r w:rsidRPr="00A03FA7">
        <w:rPr>
          <w:lang w:val="it-IT"/>
        </w:rPr>
        <w:br/>
      </w:r>
      <w:r w:rsidRPr="00A03FA7">
        <w:rPr>
          <w:b/>
          <w:lang w:val="it-IT"/>
        </w:rPr>
        <w:t>23</w:t>
      </w:r>
      <w:r w:rsidRPr="00A03FA7">
        <w:rPr>
          <w:lang w:val="it-IT"/>
        </w:rPr>
        <w:t xml:space="preserve">  teen*.ti,ab. (25150) </w:t>
      </w:r>
      <w:r w:rsidRPr="00A03FA7">
        <w:rPr>
          <w:lang w:val="it-IT"/>
        </w:rPr>
        <w:br/>
      </w:r>
      <w:r w:rsidRPr="00A03FA7">
        <w:rPr>
          <w:b/>
          <w:lang w:val="it-IT"/>
        </w:rPr>
        <w:t>24</w:t>
      </w:r>
      <w:r w:rsidRPr="00A03FA7">
        <w:rPr>
          <w:lang w:val="it-IT"/>
        </w:rPr>
        <w:t xml:space="preserve">  juvenile*.ti,ab. </w:t>
      </w:r>
      <w:r w:rsidRPr="00A03FA7">
        <w:t xml:space="preserve">(28134) </w:t>
      </w:r>
      <w:r w:rsidRPr="00A03FA7">
        <w:br/>
      </w:r>
      <w:r w:rsidRPr="00A03FA7">
        <w:rPr>
          <w:b/>
        </w:rPr>
        <w:t>25</w:t>
      </w:r>
      <w:r w:rsidRPr="00A03FA7">
        <w:t xml:space="preserve">  or/17-24 (1029180) </w:t>
      </w:r>
      <w:r w:rsidRPr="00A03FA7">
        <w:br/>
      </w:r>
      <w:r w:rsidRPr="00A03FA7">
        <w:rPr>
          <w:b/>
        </w:rPr>
        <w:t>26</w:t>
      </w:r>
      <w:r w:rsidRPr="00A03FA7">
        <w:t xml:space="preserve">  exp Treatment/ (1369579) </w:t>
      </w:r>
      <w:r w:rsidRPr="00A03FA7">
        <w:br/>
      </w:r>
      <w:r w:rsidRPr="00A03FA7">
        <w:rPr>
          <w:b/>
        </w:rPr>
        <w:t>27</w:t>
      </w:r>
      <w:r w:rsidRPr="00A03FA7">
        <w:t xml:space="preserve">  exp Crisis Intervention/ or exp Intervention/ (149153) </w:t>
      </w:r>
      <w:r w:rsidRPr="00A03FA7">
        <w:br/>
      </w:r>
      <w:r w:rsidRPr="00A03FA7">
        <w:rPr>
          <w:b/>
        </w:rPr>
        <w:t>28</w:t>
      </w:r>
      <w:r w:rsidRPr="00A03FA7">
        <w:t xml:space="preserve">  therap*.ti,ab. (450571) </w:t>
      </w:r>
      <w:r w:rsidRPr="00A03FA7">
        <w:br/>
      </w:r>
      <w:r w:rsidRPr="00A03FA7">
        <w:rPr>
          <w:b/>
        </w:rPr>
        <w:t>29</w:t>
      </w:r>
      <w:r w:rsidRPr="00A03FA7">
        <w:t xml:space="preserve">  interven*.ti,ab. (515048) </w:t>
      </w:r>
      <w:r w:rsidRPr="00A03FA7">
        <w:br/>
      </w:r>
      <w:r w:rsidRPr="00A03FA7">
        <w:rPr>
          <w:b/>
        </w:rPr>
        <w:t>30</w:t>
      </w:r>
      <w:r w:rsidRPr="00A03FA7">
        <w:t xml:space="preserve">  treatment*.ti,ab. (719761) </w:t>
      </w:r>
      <w:r w:rsidRPr="00A03FA7">
        <w:br/>
      </w:r>
      <w:r w:rsidRPr="00A03FA7">
        <w:rPr>
          <w:b/>
        </w:rPr>
        <w:t>31</w:t>
      </w:r>
      <w:r w:rsidRPr="00A03FA7">
        <w:t xml:space="preserve">  or/26-30 (1885687) </w:t>
      </w:r>
      <w:r w:rsidRPr="00A03FA7">
        <w:br/>
      </w:r>
      <w:r w:rsidRPr="00A03FA7">
        <w:rPr>
          <w:b/>
        </w:rPr>
        <w:t>32</w:t>
      </w:r>
      <w:r w:rsidRPr="00A03FA7">
        <w:t xml:space="preserve">  double-blind.ti,ab. (25556) </w:t>
      </w:r>
      <w:r w:rsidRPr="00A03FA7">
        <w:br/>
      </w:r>
      <w:r w:rsidRPr="00A03FA7">
        <w:rPr>
          <w:b/>
        </w:rPr>
        <w:t>33</w:t>
      </w:r>
      <w:r w:rsidRPr="00A03FA7">
        <w:t xml:space="preserve">  random* assigned.ti,ab. (43606) </w:t>
      </w:r>
      <w:r w:rsidRPr="00A03FA7">
        <w:br/>
      </w:r>
      <w:r w:rsidRPr="00A03FA7">
        <w:rPr>
          <w:b/>
        </w:rPr>
        <w:t>34</w:t>
      </w:r>
      <w:r w:rsidRPr="00A03FA7">
        <w:t xml:space="preserve">  control*.ti,ab. (812486) </w:t>
      </w:r>
      <w:r w:rsidRPr="00A03FA7">
        <w:br/>
      </w:r>
      <w:r w:rsidRPr="00A03FA7">
        <w:rPr>
          <w:b/>
        </w:rPr>
        <w:t>35</w:t>
      </w:r>
      <w:r w:rsidRPr="00A03FA7">
        <w:t xml:space="preserve">  randomly.ab. (87063) </w:t>
      </w:r>
      <w:r w:rsidRPr="00A03FA7">
        <w:br/>
      </w:r>
      <w:r w:rsidRPr="00A03FA7">
        <w:rPr>
          <w:b/>
        </w:rPr>
        <w:t>36</w:t>
      </w:r>
      <w:r w:rsidRPr="00A03FA7">
        <w:t xml:space="preserve">  placebo.ab. (44240) </w:t>
      </w:r>
      <w:r w:rsidRPr="00A03FA7">
        <w:br/>
      </w:r>
      <w:r w:rsidRPr="00A03FA7">
        <w:rPr>
          <w:b/>
        </w:rPr>
        <w:t>37</w:t>
      </w:r>
      <w:r w:rsidRPr="00A03FA7">
        <w:t xml:space="preserve">  trial.ab. (119078) </w:t>
      </w:r>
      <w:r w:rsidRPr="00A03FA7">
        <w:br/>
      </w:r>
      <w:r w:rsidRPr="00A03FA7">
        <w:rPr>
          <w:b/>
        </w:rPr>
        <w:t>38</w:t>
      </w:r>
      <w:r w:rsidRPr="00A03FA7">
        <w:t xml:space="preserve">  controlled clinical trial.ab. (1416) </w:t>
      </w:r>
      <w:r w:rsidRPr="00A03FA7">
        <w:br/>
      </w:r>
      <w:r w:rsidRPr="00A03FA7">
        <w:rPr>
          <w:b/>
        </w:rPr>
        <w:t>39</w:t>
      </w:r>
      <w:r w:rsidRPr="00A03FA7">
        <w:t xml:space="preserve">  16 and 25 and 31 (9990) </w:t>
      </w:r>
      <w:r w:rsidRPr="00A03FA7">
        <w:br/>
      </w:r>
      <w:r w:rsidRPr="00A03FA7">
        <w:rPr>
          <w:b/>
        </w:rPr>
        <w:lastRenderedPageBreak/>
        <w:t>40</w:t>
      </w:r>
      <w:r w:rsidRPr="00A03FA7">
        <w:t xml:space="preserve">  or/32-38 (935950) </w:t>
      </w:r>
      <w:r w:rsidRPr="00A03FA7">
        <w:br/>
      </w:r>
      <w:r w:rsidRPr="00A03FA7">
        <w:rPr>
          <w:b/>
        </w:rPr>
        <w:t>41</w:t>
      </w:r>
      <w:r w:rsidRPr="00A03FA7">
        <w:t xml:space="preserve">  39 and 40 (1845) </w:t>
      </w:r>
      <w:r w:rsidRPr="00A03FA7">
        <w:br/>
      </w:r>
      <w:r w:rsidRPr="00A03FA7">
        <w:rPr>
          <w:b/>
        </w:rPr>
        <w:t>42</w:t>
      </w:r>
      <w:r w:rsidRPr="00A03FA7">
        <w:t>  limit 41 to yr="2023 -Current" (159)</w:t>
      </w:r>
    </w:p>
    <w:p w14:paraId="2FD7E16F" w14:textId="77777777" w:rsidR="00A03FA7" w:rsidRDefault="00A03FA7" w:rsidP="00476A52"/>
    <w:p w14:paraId="17F4A358" w14:textId="5C4D0BBC" w:rsidR="00A03FA7" w:rsidRDefault="00A03FA7" w:rsidP="00476A52">
      <w:r w:rsidRPr="00A03FA7">
        <w:rPr>
          <w:b/>
        </w:rPr>
        <w:t xml:space="preserve">Database: Embase Classic+Embase &lt;1947 to 2024 June 19&gt; </w:t>
      </w:r>
      <w:r w:rsidRPr="00A03FA7">
        <w:br/>
      </w:r>
      <w:r w:rsidRPr="00A03FA7">
        <w:rPr>
          <w:b/>
        </w:rPr>
        <w:t xml:space="preserve">Search Strategy: </w:t>
      </w:r>
      <w:r w:rsidRPr="00A03FA7">
        <w:br/>
      </w:r>
      <w:proofErr w:type="gramStart"/>
      <w:r w:rsidRPr="00A03FA7">
        <w:rPr>
          <w:b/>
        </w:rPr>
        <w:t>1</w:t>
      </w:r>
      <w:r w:rsidRPr="00A03FA7">
        <w:t>  exp</w:t>
      </w:r>
      <w:proofErr w:type="gramEnd"/>
      <w:r w:rsidRPr="00A03FA7">
        <w:t xml:space="preserve"> automutilation/ (27084) </w:t>
      </w:r>
      <w:r w:rsidRPr="00A03FA7">
        <w:br/>
      </w:r>
      <w:r w:rsidRPr="00A03FA7">
        <w:rPr>
          <w:b/>
        </w:rPr>
        <w:t>2</w:t>
      </w:r>
      <w:r w:rsidRPr="00A03FA7">
        <w:t xml:space="preserve">  exp intoxication/ (513900) </w:t>
      </w:r>
      <w:r w:rsidRPr="00A03FA7">
        <w:br/>
      </w:r>
      <w:r w:rsidRPr="00A03FA7">
        <w:rPr>
          <w:b/>
        </w:rPr>
        <w:t>3</w:t>
      </w:r>
      <w:r w:rsidRPr="00A03FA7">
        <w:t xml:space="preserve">  exp drug overdose/ (37655) </w:t>
      </w:r>
      <w:r w:rsidRPr="00A03FA7">
        <w:br/>
      </w:r>
      <w:r w:rsidRPr="00A03FA7">
        <w:rPr>
          <w:b/>
        </w:rPr>
        <w:t>4</w:t>
      </w:r>
      <w:r w:rsidRPr="00A03FA7">
        <w:t xml:space="preserve">  exp suicide/ or exp suicidal ideation/ or exp suicide attempt/ (128184) </w:t>
      </w:r>
      <w:r w:rsidRPr="00A03FA7">
        <w:br/>
      </w:r>
      <w:r w:rsidRPr="00A03FA7">
        <w:rPr>
          <w:b/>
        </w:rPr>
        <w:t>5</w:t>
      </w:r>
      <w:r w:rsidRPr="00A03FA7">
        <w:t xml:space="preserve">  self harm*.ti,ab,kw. (12717) </w:t>
      </w:r>
      <w:r w:rsidRPr="00A03FA7">
        <w:br/>
      </w:r>
      <w:proofErr w:type="gramStart"/>
      <w:r w:rsidRPr="00A03FA7">
        <w:rPr>
          <w:b/>
        </w:rPr>
        <w:t>6</w:t>
      </w:r>
      <w:r w:rsidRPr="00A03FA7">
        <w:t>  headbang</w:t>
      </w:r>
      <w:proofErr w:type="gramEnd"/>
      <w:r w:rsidRPr="00A03FA7">
        <w:t xml:space="preserve">*.ti,ab,kw. (59) </w:t>
      </w:r>
      <w:r w:rsidRPr="00A03FA7">
        <w:br/>
      </w:r>
      <w:proofErr w:type="gramStart"/>
      <w:r w:rsidRPr="00A03FA7">
        <w:rPr>
          <w:b/>
        </w:rPr>
        <w:t>7</w:t>
      </w:r>
      <w:r w:rsidRPr="00A03FA7">
        <w:t>  head</w:t>
      </w:r>
      <w:proofErr w:type="gramEnd"/>
      <w:r w:rsidRPr="00A03FA7">
        <w:t xml:space="preserve"> bang*.ti,ab,kw. (267) </w:t>
      </w:r>
      <w:r w:rsidRPr="00A03FA7">
        <w:br/>
      </w:r>
      <w:proofErr w:type="gramStart"/>
      <w:r w:rsidRPr="00A03FA7">
        <w:rPr>
          <w:b/>
        </w:rPr>
        <w:t>8</w:t>
      </w:r>
      <w:r w:rsidRPr="00A03FA7">
        <w:t>  self</w:t>
      </w:r>
      <w:proofErr w:type="gramEnd"/>
      <w:r w:rsidRPr="00A03FA7">
        <w:t xml:space="preserve"> injur*.ti,ab,kw. (9040) </w:t>
      </w:r>
      <w:r w:rsidRPr="00A03FA7">
        <w:br/>
      </w:r>
      <w:proofErr w:type="gramStart"/>
      <w:r w:rsidRPr="00A03FA7">
        <w:rPr>
          <w:b/>
        </w:rPr>
        <w:t>9</w:t>
      </w:r>
      <w:r w:rsidRPr="00A03FA7">
        <w:t>  self</w:t>
      </w:r>
      <w:proofErr w:type="gramEnd"/>
      <w:r w:rsidRPr="00A03FA7">
        <w:t xml:space="preserve"> destruct*.ti,ab,kw. (2938) </w:t>
      </w:r>
      <w:r w:rsidRPr="00A03FA7">
        <w:br/>
      </w:r>
      <w:proofErr w:type="gramStart"/>
      <w:r w:rsidRPr="00A03FA7">
        <w:rPr>
          <w:b/>
        </w:rPr>
        <w:t>10</w:t>
      </w:r>
      <w:r w:rsidRPr="00A03FA7">
        <w:t>  overdos</w:t>
      </w:r>
      <w:proofErr w:type="gramEnd"/>
      <w:r w:rsidRPr="00A03FA7">
        <w:t xml:space="preserve">*.ti,ab,kw. (47837) </w:t>
      </w:r>
      <w:r w:rsidRPr="00A03FA7">
        <w:br/>
      </w:r>
      <w:proofErr w:type="gramStart"/>
      <w:r w:rsidRPr="00A03FA7">
        <w:rPr>
          <w:b/>
        </w:rPr>
        <w:t>11</w:t>
      </w:r>
      <w:r w:rsidRPr="00A03FA7">
        <w:t>  self</w:t>
      </w:r>
      <w:proofErr w:type="gramEnd"/>
      <w:r w:rsidRPr="00A03FA7">
        <w:t xml:space="preserve"> mutilat*.ti,ab,kw. (2605) </w:t>
      </w:r>
      <w:r w:rsidRPr="00A03FA7">
        <w:br/>
      </w:r>
      <w:proofErr w:type="gramStart"/>
      <w:r w:rsidRPr="00A03FA7">
        <w:rPr>
          <w:b/>
        </w:rPr>
        <w:t>12</w:t>
      </w:r>
      <w:r w:rsidRPr="00A03FA7">
        <w:t>  self</w:t>
      </w:r>
      <w:proofErr w:type="gramEnd"/>
      <w:r w:rsidRPr="00A03FA7">
        <w:t xml:space="preserve"> inflict*.ti,ab,kw. (3848) </w:t>
      </w:r>
      <w:r w:rsidRPr="00A03FA7">
        <w:br/>
      </w:r>
      <w:proofErr w:type="gramStart"/>
      <w:r w:rsidRPr="00A03FA7">
        <w:rPr>
          <w:b/>
        </w:rPr>
        <w:t>13</w:t>
      </w:r>
      <w:r w:rsidRPr="00A03FA7">
        <w:t>  self</w:t>
      </w:r>
      <w:proofErr w:type="gramEnd"/>
      <w:r w:rsidRPr="00A03FA7">
        <w:t xml:space="preserve"> poison*.ti,ab,kw. (2836) </w:t>
      </w:r>
      <w:r w:rsidRPr="00A03FA7">
        <w:br/>
      </w:r>
      <w:proofErr w:type="gramStart"/>
      <w:r w:rsidRPr="00A03FA7">
        <w:rPr>
          <w:b/>
        </w:rPr>
        <w:t>14</w:t>
      </w:r>
      <w:r w:rsidRPr="00A03FA7">
        <w:t>  parasuicid</w:t>
      </w:r>
      <w:proofErr w:type="gramEnd"/>
      <w:r w:rsidRPr="00A03FA7">
        <w:t xml:space="preserve">*.ti,ab,kw. (926) </w:t>
      </w:r>
      <w:r w:rsidRPr="00A03FA7">
        <w:br/>
      </w:r>
      <w:proofErr w:type="gramStart"/>
      <w:r w:rsidRPr="00A03FA7">
        <w:rPr>
          <w:b/>
        </w:rPr>
        <w:t>15</w:t>
      </w:r>
      <w:r w:rsidRPr="00A03FA7">
        <w:t>  (</w:t>
      </w:r>
      <w:proofErr w:type="gramEnd"/>
      <w:r w:rsidRPr="00A03FA7">
        <w:t xml:space="preserve">(self or themself or themselv*) adj3 cut*).ti,ab,kw. (1333) </w:t>
      </w:r>
      <w:r w:rsidRPr="00A03FA7">
        <w:br/>
      </w:r>
      <w:proofErr w:type="gramStart"/>
      <w:r w:rsidRPr="00A03FA7">
        <w:rPr>
          <w:b/>
        </w:rPr>
        <w:t>16</w:t>
      </w:r>
      <w:r w:rsidRPr="00A03FA7">
        <w:t>  or</w:t>
      </w:r>
      <w:proofErr w:type="gramEnd"/>
      <w:r w:rsidRPr="00A03FA7">
        <w:t xml:space="preserve">/1-15 (667428) </w:t>
      </w:r>
      <w:r w:rsidRPr="00A03FA7">
        <w:br/>
      </w:r>
      <w:r w:rsidRPr="00A03FA7">
        <w:rPr>
          <w:b/>
        </w:rPr>
        <w:t>17</w:t>
      </w:r>
      <w:r w:rsidRPr="00A03FA7">
        <w:t xml:space="preserve">  exp adolescent/ (1992514) </w:t>
      </w:r>
      <w:r w:rsidRPr="00A03FA7">
        <w:br/>
      </w:r>
      <w:r w:rsidRPr="00A03FA7">
        <w:rPr>
          <w:b/>
        </w:rPr>
        <w:t>18</w:t>
      </w:r>
      <w:r w:rsidRPr="00A03FA7">
        <w:t xml:space="preserve">  exp child/ (3629726) </w:t>
      </w:r>
      <w:r w:rsidRPr="00A03FA7">
        <w:br/>
      </w:r>
      <w:r w:rsidRPr="00A03FA7">
        <w:rPr>
          <w:b/>
        </w:rPr>
        <w:t>19</w:t>
      </w:r>
      <w:r w:rsidRPr="00A03FA7">
        <w:t xml:space="preserve">  youth*.ti,ab,kw. (135107) </w:t>
      </w:r>
      <w:r w:rsidRPr="00A03FA7">
        <w:br/>
      </w:r>
      <w:proofErr w:type="gramStart"/>
      <w:r w:rsidRPr="00A03FA7">
        <w:rPr>
          <w:b/>
        </w:rPr>
        <w:t>20</w:t>
      </w:r>
      <w:r w:rsidRPr="00A03FA7">
        <w:t>  teenage</w:t>
      </w:r>
      <w:proofErr w:type="gramEnd"/>
      <w:r w:rsidRPr="00A03FA7">
        <w:t xml:space="preserve">*.ti,ab,kw. </w:t>
      </w:r>
      <w:r w:rsidRPr="00A03FA7">
        <w:rPr>
          <w:lang w:val="it-IT"/>
        </w:rPr>
        <w:t xml:space="preserve">(37054) </w:t>
      </w:r>
      <w:r w:rsidRPr="00A03FA7">
        <w:rPr>
          <w:lang w:val="it-IT"/>
        </w:rPr>
        <w:br/>
      </w:r>
      <w:r w:rsidRPr="00A03FA7">
        <w:rPr>
          <w:b/>
          <w:lang w:val="it-IT"/>
        </w:rPr>
        <w:t>21</w:t>
      </w:r>
      <w:r w:rsidRPr="00A03FA7">
        <w:rPr>
          <w:lang w:val="it-IT"/>
        </w:rPr>
        <w:t xml:space="preserve">  teen*.ti,ab,kw. (53163) </w:t>
      </w:r>
      <w:r w:rsidRPr="00A03FA7">
        <w:rPr>
          <w:lang w:val="it-IT"/>
        </w:rPr>
        <w:br/>
      </w:r>
      <w:r w:rsidRPr="00A03FA7">
        <w:rPr>
          <w:b/>
          <w:lang w:val="it-IT"/>
        </w:rPr>
        <w:t>22</w:t>
      </w:r>
      <w:r w:rsidRPr="00A03FA7">
        <w:rPr>
          <w:lang w:val="it-IT"/>
        </w:rPr>
        <w:t xml:space="preserve">  adolescent*.ti,ab,kw. (463408) </w:t>
      </w:r>
      <w:r w:rsidRPr="00A03FA7">
        <w:rPr>
          <w:lang w:val="it-IT"/>
        </w:rPr>
        <w:br/>
      </w:r>
      <w:r w:rsidRPr="00A03FA7">
        <w:rPr>
          <w:b/>
          <w:lang w:val="it-IT"/>
        </w:rPr>
        <w:t>23</w:t>
      </w:r>
      <w:r w:rsidRPr="00A03FA7">
        <w:rPr>
          <w:lang w:val="it-IT"/>
        </w:rPr>
        <w:t xml:space="preserve">  child*.ti,ab,kw. </w:t>
      </w:r>
      <w:r w:rsidRPr="00A03FA7">
        <w:t xml:space="preserve">(2389551) </w:t>
      </w:r>
      <w:r w:rsidRPr="00A03FA7">
        <w:br/>
      </w:r>
      <w:proofErr w:type="gramStart"/>
      <w:r w:rsidRPr="00A03FA7">
        <w:rPr>
          <w:b/>
        </w:rPr>
        <w:t>24</w:t>
      </w:r>
      <w:r w:rsidRPr="00A03FA7">
        <w:t>  juvenile</w:t>
      </w:r>
      <w:proofErr w:type="gramEnd"/>
      <w:r w:rsidRPr="00A03FA7">
        <w:t xml:space="preserve">*.ti,ab,kw. (129549) </w:t>
      </w:r>
      <w:r w:rsidRPr="00A03FA7">
        <w:br/>
      </w:r>
      <w:proofErr w:type="gramStart"/>
      <w:r w:rsidRPr="00A03FA7">
        <w:rPr>
          <w:b/>
        </w:rPr>
        <w:t>25</w:t>
      </w:r>
      <w:r w:rsidRPr="00A03FA7">
        <w:t>  or</w:t>
      </w:r>
      <w:proofErr w:type="gramEnd"/>
      <w:r w:rsidRPr="00A03FA7">
        <w:t xml:space="preserve">/17-24 (5280068) </w:t>
      </w:r>
      <w:r w:rsidRPr="00A03FA7">
        <w:br/>
      </w:r>
      <w:r w:rsidRPr="00A03FA7">
        <w:rPr>
          <w:b/>
        </w:rPr>
        <w:t>26</w:t>
      </w:r>
      <w:r w:rsidRPr="00A03FA7">
        <w:t xml:space="preserve">  exp therapy/ (11399162) </w:t>
      </w:r>
      <w:r w:rsidRPr="00A03FA7">
        <w:br/>
      </w:r>
      <w:r w:rsidRPr="00A03FA7">
        <w:rPr>
          <w:b/>
        </w:rPr>
        <w:t>27</w:t>
      </w:r>
      <w:r w:rsidRPr="00A03FA7">
        <w:t xml:space="preserve">  exp crisis intervention/ (7319) </w:t>
      </w:r>
      <w:r w:rsidRPr="00A03FA7">
        <w:br/>
      </w:r>
      <w:r w:rsidRPr="00A03FA7">
        <w:rPr>
          <w:b/>
        </w:rPr>
        <w:t>28</w:t>
      </w:r>
      <w:r w:rsidRPr="00A03FA7">
        <w:t xml:space="preserve">  exp intervention study/ (68303) </w:t>
      </w:r>
      <w:r w:rsidRPr="00A03FA7">
        <w:br/>
      </w:r>
      <w:r w:rsidRPr="00A03FA7">
        <w:rPr>
          <w:b/>
        </w:rPr>
        <w:t>29</w:t>
      </w:r>
      <w:r w:rsidRPr="00A03FA7">
        <w:t xml:space="preserve">  interven*.ti,ab,kw. (2065843) </w:t>
      </w:r>
      <w:r w:rsidRPr="00A03FA7">
        <w:br/>
      </w:r>
      <w:proofErr w:type="gramStart"/>
      <w:r w:rsidRPr="00A03FA7">
        <w:rPr>
          <w:b/>
        </w:rPr>
        <w:t>30</w:t>
      </w:r>
      <w:r w:rsidRPr="00A03FA7">
        <w:t>  treatment</w:t>
      </w:r>
      <w:proofErr w:type="gramEnd"/>
      <w:r w:rsidRPr="00A03FA7">
        <w:t xml:space="preserve">*.ti,ab,kw. (8386926) </w:t>
      </w:r>
      <w:r w:rsidRPr="00A03FA7">
        <w:br/>
      </w:r>
      <w:proofErr w:type="gramStart"/>
      <w:r w:rsidRPr="00A03FA7">
        <w:rPr>
          <w:b/>
        </w:rPr>
        <w:t>31</w:t>
      </w:r>
      <w:r w:rsidRPr="00A03FA7">
        <w:t>  therap</w:t>
      </w:r>
      <w:proofErr w:type="gramEnd"/>
      <w:r w:rsidRPr="00A03FA7">
        <w:t xml:space="preserve">*.ti,ab,kw. (5451698) </w:t>
      </w:r>
      <w:r w:rsidRPr="00A03FA7">
        <w:br/>
      </w:r>
      <w:proofErr w:type="gramStart"/>
      <w:r w:rsidRPr="00A03FA7">
        <w:rPr>
          <w:b/>
        </w:rPr>
        <w:t>32</w:t>
      </w:r>
      <w:r w:rsidRPr="00A03FA7">
        <w:t>  or</w:t>
      </w:r>
      <w:proofErr w:type="gramEnd"/>
      <w:r w:rsidRPr="00A03FA7">
        <w:t xml:space="preserve">/26-31 (17677480) </w:t>
      </w:r>
      <w:r w:rsidRPr="00A03FA7">
        <w:br/>
      </w:r>
      <w:r w:rsidRPr="00A03FA7">
        <w:rPr>
          <w:b/>
        </w:rPr>
        <w:t>33</w:t>
      </w:r>
      <w:r w:rsidRPr="00A03FA7">
        <w:t xml:space="preserve">  16 and 25 and 32 (59798) </w:t>
      </w:r>
      <w:r w:rsidRPr="00A03FA7">
        <w:br/>
      </w:r>
      <w:r w:rsidRPr="00A03FA7">
        <w:rPr>
          <w:b/>
        </w:rPr>
        <w:t>34</w:t>
      </w:r>
      <w:r w:rsidRPr="00A03FA7">
        <w:t xml:space="preserve">  exp randomized controlled trial/ (832638) </w:t>
      </w:r>
      <w:r w:rsidRPr="00A03FA7">
        <w:br/>
      </w:r>
      <w:r w:rsidRPr="00A03FA7">
        <w:rPr>
          <w:b/>
        </w:rPr>
        <w:t>35</w:t>
      </w:r>
      <w:r w:rsidRPr="00A03FA7">
        <w:t xml:space="preserve">  randomi#e.ti,ab,kw. (3315) </w:t>
      </w:r>
      <w:r w:rsidRPr="00A03FA7">
        <w:br/>
      </w:r>
      <w:r w:rsidRPr="00A03FA7">
        <w:rPr>
          <w:b/>
        </w:rPr>
        <w:t>36</w:t>
      </w:r>
      <w:r w:rsidRPr="00A03FA7">
        <w:t xml:space="preserve">  randomized.ab. (945718) </w:t>
      </w:r>
      <w:r w:rsidRPr="00A03FA7">
        <w:br/>
      </w:r>
      <w:r w:rsidRPr="00A03FA7">
        <w:rPr>
          <w:b/>
        </w:rPr>
        <w:t>37</w:t>
      </w:r>
      <w:r w:rsidRPr="00A03FA7">
        <w:t xml:space="preserve">  placebo.ab. (373653) </w:t>
      </w:r>
      <w:r w:rsidRPr="00A03FA7">
        <w:br/>
      </w:r>
      <w:r w:rsidRPr="00A03FA7">
        <w:rPr>
          <w:b/>
        </w:rPr>
        <w:t>38</w:t>
      </w:r>
      <w:r w:rsidRPr="00A03FA7">
        <w:t xml:space="preserve">  randomly.ab. (583132) </w:t>
      </w:r>
      <w:r w:rsidRPr="00A03FA7">
        <w:br/>
      </w:r>
      <w:r w:rsidRPr="00A03FA7">
        <w:rPr>
          <w:b/>
        </w:rPr>
        <w:t>39</w:t>
      </w:r>
      <w:r w:rsidRPr="00A03FA7">
        <w:t xml:space="preserve">  trial.ab. (1045530) </w:t>
      </w:r>
      <w:r w:rsidRPr="00A03FA7">
        <w:br/>
      </w:r>
      <w:r w:rsidRPr="00A03FA7">
        <w:rPr>
          <w:b/>
        </w:rPr>
        <w:t>40</w:t>
      </w:r>
      <w:r w:rsidRPr="00A03FA7">
        <w:t xml:space="preserve">  controlled clinical trial.ab. (18522) </w:t>
      </w:r>
      <w:r w:rsidRPr="00A03FA7">
        <w:br/>
      </w:r>
      <w:r w:rsidRPr="00A03FA7">
        <w:rPr>
          <w:b/>
        </w:rPr>
        <w:t>41</w:t>
      </w:r>
      <w:r w:rsidRPr="00A03FA7">
        <w:t xml:space="preserve">  or/34-40 (2318138) </w:t>
      </w:r>
      <w:r w:rsidRPr="00A03FA7">
        <w:br/>
      </w:r>
      <w:r w:rsidRPr="00A03FA7">
        <w:rPr>
          <w:b/>
        </w:rPr>
        <w:lastRenderedPageBreak/>
        <w:t>42</w:t>
      </w:r>
      <w:r w:rsidRPr="00A03FA7">
        <w:t xml:space="preserve">  33 and 41 (4555) </w:t>
      </w:r>
      <w:r w:rsidRPr="00A03FA7">
        <w:br/>
      </w:r>
      <w:r w:rsidRPr="00A03FA7">
        <w:rPr>
          <w:b/>
        </w:rPr>
        <w:t>43</w:t>
      </w:r>
      <w:r w:rsidRPr="00A03FA7">
        <w:t xml:space="preserve">  limit 42 to embase (3158) </w:t>
      </w:r>
      <w:r w:rsidRPr="00A03FA7">
        <w:br/>
      </w:r>
      <w:r w:rsidRPr="00A03FA7">
        <w:rPr>
          <w:b/>
        </w:rPr>
        <w:t>44</w:t>
      </w:r>
      <w:r w:rsidRPr="00A03FA7">
        <w:t>  limit 43 to dd=20230130-20240620 [January 30th, 2023 to June 20th, 2024] (14)</w:t>
      </w:r>
    </w:p>
    <w:p w14:paraId="1E5762F1" w14:textId="77777777" w:rsidR="00A03FA7" w:rsidRDefault="00A03FA7" w:rsidP="00476A52"/>
    <w:p w14:paraId="359916E4" w14:textId="63824742" w:rsidR="00A03FA7" w:rsidRDefault="00A03FA7" w:rsidP="00476A52">
      <w:r>
        <w:t>Cochrane search strategy</w:t>
      </w:r>
    </w:p>
    <w:p w14:paraId="798E13F0" w14:textId="77777777" w:rsidR="00A03FA7" w:rsidRDefault="00A03FA7" w:rsidP="00476A52"/>
    <w:p w14:paraId="444C241F" w14:textId="77777777" w:rsidR="00A03FA7" w:rsidRPr="00A03FA7" w:rsidRDefault="00A03FA7" w:rsidP="00A03FA7">
      <w:r w:rsidRPr="00A03FA7">
        <w:t>#1</w:t>
      </w:r>
      <w:r w:rsidRPr="00A03FA7">
        <w:tab/>
        <w:t>("self harm"</w:t>
      </w:r>
      <w:proofErr w:type="gramStart"/>
      <w:r w:rsidRPr="00A03FA7">
        <w:t>):ti</w:t>
      </w:r>
      <w:proofErr w:type="gramEnd"/>
      <w:r w:rsidRPr="00A03FA7">
        <w:t>,ab,kw</w:t>
      </w:r>
      <w:r w:rsidRPr="00A03FA7">
        <w:tab/>
        <w:t>902</w:t>
      </w:r>
    </w:p>
    <w:p w14:paraId="38128278" w14:textId="77777777" w:rsidR="00A03FA7" w:rsidRPr="00A03FA7" w:rsidRDefault="00A03FA7" w:rsidP="00A03FA7">
      <w:r w:rsidRPr="00A03FA7">
        <w:t>#2</w:t>
      </w:r>
      <w:r w:rsidRPr="00A03FA7">
        <w:tab/>
        <w:t>("self mutilation"</w:t>
      </w:r>
      <w:proofErr w:type="gramStart"/>
      <w:r w:rsidRPr="00A03FA7">
        <w:t>):ti</w:t>
      </w:r>
      <w:proofErr w:type="gramEnd"/>
      <w:r w:rsidRPr="00A03FA7">
        <w:t>,ab,kw</w:t>
      </w:r>
      <w:r w:rsidRPr="00A03FA7">
        <w:tab/>
        <w:t>63</w:t>
      </w:r>
    </w:p>
    <w:p w14:paraId="3923FAD4" w14:textId="77777777" w:rsidR="00A03FA7" w:rsidRPr="00A03FA7" w:rsidRDefault="00A03FA7" w:rsidP="00A03FA7">
      <w:r w:rsidRPr="00A03FA7">
        <w:t>#3</w:t>
      </w:r>
      <w:r w:rsidRPr="00A03FA7">
        <w:tab/>
        <w:t>("self injur*"</w:t>
      </w:r>
      <w:proofErr w:type="gramStart"/>
      <w:r w:rsidRPr="00A03FA7">
        <w:t>):ti</w:t>
      </w:r>
      <w:proofErr w:type="gramEnd"/>
      <w:r w:rsidRPr="00A03FA7">
        <w:t>,ab,kw</w:t>
      </w:r>
      <w:r w:rsidRPr="00A03FA7">
        <w:tab/>
        <w:t>0</w:t>
      </w:r>
    </w:p>
    <w:p w14:paraId="345A6A90" w14:textId="77777777" w:rsidR="00A03FA7" w:rsidRPr="00A03FA7" w:rsidRDefault="00A03FA7" w:rsidP="00A03FA7">
      <w:r w:rsidRPr="00A03FA7">
        <w:t>#4</w:t>
      </w:r>
      <w:r w:rsidRPr="00A03FA7">
        <w:tab/>
        <w:t>(suicid*</w:t>
      </w:r>
      <w:proofErr w:type="gramStart"/>
      <w:r w:rsidRPr="00A03FA7">
        <w:t>):ti</w:t>
      </w:r>
      <w:proofErr w:type="gramEnd"/>
      <w:r w:rsidRPr="00A03FA7">
        <w:t>,ab,kw</w:t>
      </w:r>
      <w:r w:rsidRPr="00A03FA7">
        <w:tab/>
        <w:t>9089</w:t>
      </w:r>
    </w:p>
    <w:p w14:paraId="0BB6DE19" w14:textId="77777777" w:rsidR="00A03FA7" w:rsidRPr="00A03FA7" w:rsidRDefault="00A03FA7" w:rsidP="00A03FA7">
      <w:r w:rsidRPr="00A03FA7">
        <w:t>#5</w:t>
      </w:r>
      <w:r w:rsidRPr="00A03FA7">
        <w:tab/>
        <w:t>("self poison"</w:t>
      </w:r>
      <w:proofErr w:type="gramStart"/>
      <w:r w:rsidRPr="00A03FA7">
        <w:t>):ti</w:t>
      </w:r>
      <w:proofErr w:type="gramEnd"/>
      <w:r w:rsidRPr="00A03FA7">
        <w:t>,ab,kw</w:t>
      </w:r>
      <w:r w:rsidRPr="00A03FA7">
        <w:tab/>
        <w:t>2</w:t>
      </w:r>
    </w:p>
    <w:p w14:paraId="01731903" w14:textId="77777777" w:rsidR="00A03FA7" w:rsidRPr="00A03FA7" w:rsidRDefault="00A03FA7" w:rsidP="00A03FA7">
      <w:r w:rsidRPr="00A03FA7">
        <w:t>#6</w:t>
      </w:r>
      <w:r w:rsidRPr="00A03FA7">
        <w:tab/>
        <w:t>(headbang*</w:t>
      </w:r>
      <w:proofErr w:type="gramStart"/>
      <w:r w:rsidRPr="00A03FA7">
        <w:t>):ti</w:t>
      </w:r>
      <w:proofErr w:type="gramEnd"/>
      <w:r w:rsidRPr="00A03FA7">
        <w:t>,ab,kw</w:t>
      </w:r>
      <w:r w:rsidRPr="00A03FA7">
        <w:tab/>
        <w:t>5</w:t>
      </w:r>
    </w:p>
    <w:p w14:paraId="379336D9" w14:textId="77777777" w:rsidR="00A03FA7" w:rsidRPr="00A03FA7" w:rsidRDefault="00A03FA7" w:rsidP="00A03FA7">
      <w:r w:rsidRPr="00A03FA7">
        <w:t>#7</w:t>
      </w:r>
      <w:r w:rsidRPr="00A03FA7">
        <w:tab/>
        <w:t>(head bang*</w:t>
      </w:r>
      <w:proofErr w:type="gramStart"/>
      <w:r w:rsidRPr="00A03FA7">
        <w:t>):ti</w:t>
      </w:r>
      <w:proofErr w:type="gramEnd"/>
      <w:r w:rsidRPr="00A03FA7">
        <w:t>,ab,kw</w:t>
      </w:r>
      <w:r w:rsidRPr="00A03FA7">
        <w:tab/>
        <w:t>100</w:t>
      </w:r>
    </w:p>
    <w:p w14:paraId="25ABE380" w14:textId="77777777" w:rsidR="00A03FA7" w:rsidRPr="00A03FA7" w:rsidRDefault="00A03FA7" w:rsidP="00A03FA7">
      <w:r w:rsidRPr="00A03FA7">
        <w:t>#8</w:t>
      </w:r>
      <w:r w:rsidRPr="00A03FA7">
        <w:tab/>
        <w:t>(self destruct*</w:t>
      </w:r>
      <w:proofErr w:type="gramStart"/>
      <w:r w:rsidRPr="00A03FA7">
        <w:t>):ti</w:t>
      </w:r>
      <w:proofErr w:type="gramEnd"/>
      <w:r w:rsidRPr="00A03FA7">
        <w:t>,ab,kw</w:t>
      </w:r>
      <w:r w:rsidRPr="00A03FA7">
        <w:tab/>
        <w:t>301</w:t>
      </w:r>
    </w:p>
    <w:p w14:paraId="4E435B13" w14:textId="77777777" w:rsidR="00A03FA7" w:rsidRPr="00A03FA7" w:rsidRDefault="00A03FA7" w:rsidP="00A03FA7">
      <w:pPr>
        <w:rPr>
          <w:lang w:val="it-IT"/>
        </w:rPr>
      </w:pPr>
      <w:r w:rsidRPr="00A03FA7">
        <w:rPr>
          <w:lang w:val="it-IT"/>
        </w:rPr>
        <w:t>#9</w:t>
      </w:r>
      <w:r w:rsidRPr="00A03FA7">
        <w:rPr>
          <w:lang w:val="it-IT"/>
        </w:rPr>
        <w:tab/>
        <w:t>(overdos*):ti,ab,kw</w:t>
      </w:r>
      <w:r w:rsidRPr="00A03FA7">
        <w:rPr>
          <w:lang w:val="it-IT"/>
        </w:rPr>
        <w:tab/>
        <w:t>2423</w:t>
      </w:r>
    </w:p>
    <w:p w14:paraId="0909BCE0" w14:textId="77777777" w:rsidR="00A03FA7" w:rsidRPr="00A03FA7" w:rsidRDefault="00A03FA7" w:rsidP="00A03FA7">
      <w:pPr>
        <w:rPr>
          <w:lang w:val="it-IT"/>
        </w:rPr>
      </w:pPr>
      <w:r w:rsidRPr="00A03FA7">
        <w:rPr>
          <w:lang w:val="it-IT"/>
        </w:rPr>
        <w:t>#10</w:t>
      </w:r>
      <w:r w:rsidRPr="00A03FA7">
        <w:rPr>
          <w:lang w:val="it-IT"/>
        </w:rPr>
        <w:tab/>
        <w:t>(parasuicid*):ti,ab,kw</w:t>
      </w:r>
      <w:r w:rsidRPr="00A03FA7">
        <w:rPr>
          <w:lang w:val="it-IT"/>
        </w:rPr>
        <w:tab/>
        <w:t>87</w:t>
      </w:r>
    </w:p>
    <w:p w14:paraId="559F901A" w14:textId="77777777" w:rsidR="00A03FA7" w:rsidRPr="00A03FA7" w:rsidRDefault="00A03FA7" w:rsidP="00A03FA7">
      <w:r w:rsidRPr="00A03FA7">
        <w:t>#11</w:t>
      </w:r>
      <w:r w:rsidRPr="00A03FA7">
        <w:tab/>
        <w:t>("self cutting"</w:t>
      </w:r>
      <w:proofErr w:type="gramStart"/>
      <w:r w:rsidRPr="00A03FA7">
        <w:t>):ti</w:t>
      </w:r>
      <w:proofErr w:type="gramEnd"/>
      <w:r w:rsidRPr="00A03FA7">
        <w:t>,ab,kw</w:t>
      </w:r>
      <w:r w:rsidRPr="00A03FA7">
        <w:tab/>
        <w:t>12</w:t>
      </w:r>
    </w:p>
    <w:p w14:paraId="65680E29" w14:textId="77777777" w:rsidR="00A03FA7" w:rsidRPr="00A03FA7" w:rsidRDefault="00A03FA7" w:rsidP="00A03FA7">
      <w:pPr>
        <w:rPr>
          <w:lang w:val="it-IT"/>
        </w:rPr>
      </w:pPr>
      <w:r w:rsidRPr="00A03FA7">
        <w:rPr>
          <w:lang w:val="it-IT"/>
        </w:rPr>
        <w:t>#12</w:t>
      </w:r>
      <w:r w:rsidRPr="00A03FA7">
        <w:rPr>
          <w:lang w:val="it-IT"/>
        </w:rPr>
        <w:tab/>
        <w:t>(nonsuicidal):ti,ab,kw</w:t>
      </w:r>
      <w:r w:rsidRPr="00A03FA7">
        <w:rPr>
          <w:lang w:val="it-IT"/>
        </w:rPr>
        <w:tab/>
        <w:t>293</w:t>
      </w:r>
    </w:p>
    <w:p w14:paraId="63F41721" w14:textId="77777777" w:rsidR="00A03FA7" w:rsidRPr="00A03FA7" w:rsidRDefault="00A03FA7" w:rsidP="00A03FA7">
      <w:pPr>
        <w:rPr>
          <w:lang w:val="it-IT"/>
        </w:rPr>
      </w:pPr>
      <w:r w:rsidRPr="00A03FA7">
        <w:rPr>
          <w:lang w:val="it-IT"/>
        </w:rPr>
        <w:t>#13</w:t>
      </w:r>
      <w:r w:rsidRPr="00A03FA7">
        <w:rPr>
          <w:lang w:val="it-IT"/>
        </w:rPr>
        <w:tab/>
        <w:t>("non suicidal"):ti,ab,kw</w:t>
      </w:r>
      <w:r w:rsidRPr="00A03FA7">
        <w:rPr>
          <w:lang w:val="it-IT"/>
        </w:rPr>
        <w:tab/>
        <w:t>205</w:t>
      </w:r>
    </w:p>
    <w:p w14:paraId="26283DD5" w14:textId="77777777" w:rsidR="00A03FA7" w:rsidRPr="00A03FA7" w:rsidRDefault="00A03FA7" w:rsidP="00A03FA7">
      <w:r w:rsidRPr="00A03FA7">
        <w:t>#14</w:t>
      </w:r>
      <w:r w:rsidRPr="00A03FA7">
        <w:tab/>
        <w:t>Self-Injurious Behavior</w:t>
      </w:r>
      <w:r w:rsidRPr="00A03FA7">
        <w:tab/>
        <w:t>810</w:t>
      </w:r>
    </w:p>
    <w:p w14:paraId="70D8DCFB" w14:textId="77777777" w:rsidR="00A03FA7" w:rsidRPr="00A03FA7" w:rsidRDefault="00A03FA7" w:rsidP="00A03FA7">
      <w:r w:rsidRPr="00A03FA7">
        <w:t>#15</w:t>
      </w:r>
      <w:r w:rsidRPr="00A03FA7">
        <w:tab/>
        <w:t>Self Mutilation</w:t>
      </w:r>
      <w:r w:rsidRPr="00A03FA7">
        <w:tab/>
        <w:t>180</w:t>
      </w:r>
    </w:p>
    <w:p w14:paraId="4AA289C3" w14:textId="77777777" w:rsidR="00A03FA7" w:rsidRPr="00A03FA7" w:rsidRDefault="00A03FA7" w:rsidP="00A03FA7">
      <w:r w:rsidRPr="00A03FA7">
        <w:t>#16</w:t>
      </w:r>
      <w:r w:rsidRPr="00A03FA7">
        <w:tab/>
        <w:t>#1 or #2 or #3 or #4 or #5 or #6 or #7 or #8 or #9 or #10 or #11 or #12 or #13 or #14 or #15</w:t>
      </w:r>
      <w:r w:rsidRPr="00A03FA7">
        <w:tab/>
        <w:t>12432</w:t>
      </w:r>
    </w:p>
    <w:p w14:paraId="588BCBFD" w14:textId="77777777" w:rsidR="00A03FA7" w:rsidRPr="00A03FA7" w:rsidRDefault="00A03FA7" w:rsidP="00A03FA7">
      <w:pPr>
        <w:rPr>
          <w:lang w:val="it-IT"/>
        </w:rPr>
      </w:pPr>
      <w:r w:rsidRPr="00A03FA7">
        <w:rPr>
          <w:lang w:val="it-IT"/>
        </w:rPr>
        <w:t>#17</w:t>
      </w:r>
      <w:r w:rsidRPr="00A03FA7">
        <w:rPr>
          <w:lang w:val="it-IT"/>
        </w:rPr>
        <w:tab/>
        <w:t>(Adolescent*):ti,ab,kw</w:t>
      </w:r>
      <w:r w:rsidRPr="00A03FA7">
        <w:rPr>
          <w:lang w:val="it-IT"/>
        </w:rPr>
        <w:tab/>
        <w:t>173030</w:t>
      </w:r>
    </w:p>
    <w:p w14:paraId="061D9410" w14:textId="77777777" w:rsidR="00A03FA7" w:rsidRPr="00A03FA7" w:rsidRDefault="00A03FA7" w:rsidP="00A03FA7">
      <w:pPr>
        <w:rPr>
          <w:lang w:val="it-IT"/>
        </w:rPr>
      </w:pPr>
      <w:r w:rsidRPr="00A03FA7">
        <w:rPr>
          <w:lang w:val="it-IT"/>
        </w:rPr>
        <w:t>#18</w:t>
      </w:r>
      <w:r w:rsidRPr="00A03FA7">
        <w:rPr>
          <w:lang w:val="it-IT"/>
        </w:rPr>
        <w:tab/>
        <w:t>(Child*):ti,ab,kw</w:t>
      </w:r>
      <w:r w:rsidRPr="00A03FA7">
        <w:rPr>
          <w:lang w:val="it-IT"/>
        </w:rPr>
        <w:tab/>
        <w:t>210893</w:t>
      </w:r>
    </w:p>
    <w:p w14:paraId="37C5D38C" w14:textId="77777777" w:rsidR="00A03FA7" w:rsidRPr="00A03FA7" w:rsidRDefault="00A03FA7" w:rsidP="00A03FA7">
      <w:pPr>
        <w:rPr>
          <w:lang w:val="it-IT"/>
        </w:rPr>
      </w:pPr>
      <w:r w:rsidRPr="00A03FA7">
        <w:rPr>
          <w:lang w:val="it-IT"/>
        </w:rPr>
        <w:t>#19</w:t>
      </w:r>
      <w:r w:rsidRPr="00A03FA7">
        <w:rPr>
          <w:lang w:val="it-IT"/>
        </w:rPr>
        <w:tab/>
        <w:t>(Youth*):ti,ab,kw</w:t>
      </w:r>
      <w:r w:rsidRPr="00A03FA7">
        <w:rPr>
          <w:lang w:val="it-IT"/>
        </w:rPr>
        <w:tab/>
        <w:t>11071</w:t>
      </w:r>
    </w:p>
    <w:p w14:paraId="3B51825E" w14:textId="77777777" w:rsidR="00A03FA7" w:rsidRPr="00A03FA7" w:rsidRDefault="00A03FA7" w:rsidP="00A03FA7">
      <w:pPr>
        <w:rPr>
          <w:lang w:val="it-IT"/>
        </w:rPr>
      </w:pPr>
      <w:r w:rsidRPr="00A03FA7">
        <w:rPr>
          <w:lang w:val="it-IT"/>
        </w:rPr>
        <w:t>#20</w:t>
      </w:r>
      <w:r w:rsidRPr="00A03FA7">
        <w:rPr>
          <w:lang w:val="it-IT"/>
        </w:rPr>
        <w:tab/>
        <w:t>(Teenage*):ti,ab,kw</w:t>
      </w:r>
      <w:r w:rsidRPr="00A03FA7">
        <w:rPr>
          <w:lang w:val="it-IT"/>
        </w:rPr>
        <w:tab/>
        <w:t>1815</w:t>
      </w:r>
    </w:p>
    <w:p w14:paraId="41032830" w14:textId="77777777" w:rsidR="00A03FA7" w:rsidRPr="00A03FA7" w:rsidRDefault="00A03FA7" w:rsidP="00A03FA7">
      <w:pPr>
        <w:rPr>
          <w:lang w:val="it-IT"/>
        </w:rPr>
      </w:pPr>
      <w:r w:rsidRPr="00A03FA7">
        <w:rPr>
          <w:lang w:val="it-IT"/>
        </w:rPr>
        <w:t>#21</w:t>
      </w:r>
      <w:r w:rsidRPr="00A03FA7">
        <w:rPr>
          <w:lang w:val="it-IT"/>
        </w:rPr>
        <w:tab/>
        <w:t>(Teen*):ti,ab,kw</w:t>
      </w:r>
      <w:r w:rsidRPr="00A03FA7">
        <w:rPr>
          <w:lang w:val="it-IT"/>
        </w:rPr>
        <w:tab/>
        <w:t>3687</w:t>
      </w:r>
    </w:p>
    <w:p w14:paraId="3129A3B0" w14:textId="77777777" w:rsidR="00A03FA7" w:rsidRPr="00A03FA7" w:rsidRDefault="00A03FA7" w:rsidP="00A03FA7">
      <w:pPr>
        <w:rPr>
          <w:lang w:val="it-IT"/>
        </w:rPr>
      </w:pPr>
      <w:r w:rsidRPr="00A03FA7">
        <w:rPr>
          <w:lang w:val="it-IT"/>
        </w:rPr>
        <w:t>#22</w:t>
      </w:r>
      <w:r w:rsidRPr="00A03FA7">
        <w:rPr>
          <w:lang w:val="it-IT"/>
        </w:rPr>
        <w:tab/>
        <w:t>(Juvenile*):ti,ab,kw</w:t>
      </w:r>
      <w:r w:rsidRPr="00A03FA7">
        <w:rPr>
          <w:lang w:val="it-IT"/>
        </w:rPr>
        <w:tab/>
        <w:t>5193</w:t>
      </w:r>
    </w:p>
    <w:p w14:paraId="25796025" w14:textId="77777777" w:rsidR="00A03FA7" w:rsidRPr="00A03FA7" w:rsidRDefault="00A03FA7" w:rsidP="00A03FA7">
      <w:pPr>
        <w:rPr>
          <w:lang w:val="it-IT"/>
        </w:rPr>
      </w:pPr>
      <w:r w:rsidRPr="00A03FA7">
        <w:rPr>
          <w:lang w:val="it-IT"/>
        </w:rPr>
        <w:t>#23</w:t>
      </w:r>
      <w:r w:rsidRPr="00A03FA7">
        <w:rPr>
          <w:lang w:val="it-IT"/>
        </w:rPr>
        <w:tab/>
        <w:t>Adolescent</w:t>
      </w:r>
      <w:r w:rsidRPr="00A03FA7">
        <w:rPr>
          <w:lang w:val="it-IT"/>
        </w:rPr>
        <w:tab/>
        <w:t>167963</w:t>
      </w:r>
    </w:p>
    <w:p w14:paraId="3C6A30AD" w14:textId="77777777" w:rsidR="00A03FA7" w:rsidRPr="00A03FA7" w:rsidRDefault="00A03FA7" w:rsidP="00A03FA7">
      <w:r w:rsidRPr="00A03FA7">
        <w:t>#24</w:t>
      </w:r>
      <w:r w:rsidRPr="00A03FA7">
        <w:tab/>
        <w:t>Child</w:t>
      </w:r>
      <w:r w:rsidRPr="00A03FA7">
        <w:tab/>
        <w:t>216487</w:t>
      </w:r>
    </w:p>
    <w:p w14:paraId="50DA3064" w14:textId="77777777" w:rsidR="00A03FA7" w:rsidRPr="00A03FA7" w:rsidRDefault="00A03FA7" w:rsidP="00A03FA7">
      <w:r w:rsidRPr="00A03FA7">
        <w:t>#25</w:t>
      </w:r>
      <w:r w:rsidRPr="00A03FA7">
        <w:tab/>
        <w:t>#17 or #18 or #19 or #20 or #21 or #22 or #23 or #24</w:t>
      </w:r>
      <w:r w:rsidRPr="00A03FA7">
        <w:tab/>
        <w:t>344263</w:t>
      </w:r>
    </w:p>
    <w:p w14:paraId="5D7F5A79" w14:textId="77777777" w:rsidR="00A03FA7" w:rsidRPr="00A03FA7" w:rsidRDefault="00A03FA7" w:rsidP="00A03FA7">
      <w:pPr>
        <w:rPr>
          <w:lang w:val="it-IT"/>
        </w:rPr>
      </w:pPr>
      <w:r w:rsidRPr="00A03FA7">
        <w:rPr>
          <w:lang w:val="it-IT"/>
        </w:rPr>
        <w:t>#26</w:t>
      </w:r>
      <w:r w:rsidRPr="00A03FA7">
        <w:rPr>
          <w:lang w:val="it-IT"/>
        </w:rPr>
        <w:tab/>
        <w:t>(Treatment*):ti,ab,kw</w:t>
      </w:r>
      <w:r w:rsidRPr="00A03FA7">
        <w:rPr>
          <w:lang w:val="it-IT"/>
        </w:rPr>
        <w:tab/>
        <w:t>1013903</w:t>
      </w:r>
    </w:p>
    <w:p w14:paraId="79BEAE3E" w14:textId="77777777" w:rsidR="00A03FA7" w:rsidRPr="00A03FA7" w:rsidRDefault="00A03FA7" w:rsidP="00A03FA7">
      <w:pPr>
        <w:rPr>
          <w:lang w:val="it-IT"/>
        </w:rPr>
      </w:pPr>
      <w:r w:rsidRPr="00A03FA7">
        <w:rPr>
          <w:lang w:val="it-IT"/>
        </w:rPr>
        <w:t>#27</w:t>
      </w:r>
      <w:r w:rsidRPr="00A03FA7">
        <w:rPr>
          <w:lang w:val="it-IT"/>
        </w:rPr>
        <w:tab/>
        <w:t>(Therap*):ti,ab,kw</w:t>
      </w:r>
      <w:r w:rsidRPr="00A03FA7">
        <w:rPr>
          <w:lang w:val="it-IT"/>
        </w:rPr>
        <w:tab/>
        <w:t>998562</w:t>
      </w:r>
    </w:p>
    <w:p w14:paraId="232F7C02" w14:textId="77777777" w:rsidR="00A03FA7" w:rsidRPr="00A03FA7" w:rsidRDefault="00A03FA7" w:rsidP="00A03FA7">
      <w:r w:rsidRPr="00A03FA7">
        <w:t>#28</w:t>
      </w:r>
      <w:r w:rsidRPr="00A03FA7">
        <w:tab/>
        <w:t>(Interven*</w:t>
      </w:r>
      <w:proofErr w:type="gramStart"/>
      <w:r w:rsidRPr="00A03FA7">
        <w:t>):ti</w:t>
      </w:r>
      <w:proofErr w:type="gramEnd"/>
      <w:r w:rsidRPr="00A03FA7">
        <w:t>,ab,kw</w:t>
      </w:r>
      <w:r w:rsidRPr="00A03FA7">
        <w:tab/>
        <w:t>644785</w:t>
      </w:r>
    </w:p>
    <w:p w14:paraId="6FB51963" w14:textId="77777777" w:rsidR="00A03FA7" w:rsidRPr="00A03FA7" w:rsidRDefault="00A03FA7" w:rsidP="00A03FA7">
      <w:r w:rsidRPr="00A03FA7">
        <w:t>#29</w:t>
      </w:r>
      <w:r w:rsidRPr="00A03FA7">
        <w:tab/>
        <w:t>Therapeutics</w:t>
      </w:r>
      <w:r w:rsidRPr="00A03FA7">
        <w:tab/>
        <w:t>27978</w:t>
      </w:r>
    </w:p>
    <w:p w14:paraId="119BE1CE" w14:textId="77777777" w:rsidR="00A03FA7" w:rsidRPr="00A03FA7" w:rsidRDefault="00A03FA7" w:rsidP="00A03FA7">
      <w:r w:rsidRPr="00A03FA7">
        <w:t>#30</w:t>
      </w:r>
      <w:r w:rsidRPr="00A03FA7">
        <w:tab/>
        <w:t>Crisis Intervention</w:t>
      </w:r>
      <w:r w:rsidRPr="00A03FA7">
        <w:tab/>
        <w:t>2838</w:t>
      </w:r>
    </w:p>
    <w:p w14:paraId="2432529C" w14:textId="77777777" w:rsidR="00A03FA7" w:rsidRPr="00A03FA7" w:rsidRDefault="00A03FA7" w:rsidP="00A03FA7">
      <w:r w:rsidRPr="00A03FA7">
        <w:t>#31</w:t>
      </w:r>
      <w:r w:rsidRPr="00A03FA7">
        <w:tab/>
        <w:t>#26 or #27 or #28 or #29 or #30</w:t>
      </w:r>
      <w:r w:rsidRPr="00A03FA7">
        <w:tab/>
        <w:t>1610058</w:t>
      </w:r>
    </w:p>
    <w:p w14:paraId="3997FC0B" w14:textId="77777777" w:rsidR="00A03FA7" w:rsidRPr="00A03FA7" w:rsidRDefault="00A03FA7" w:rsidP="00A03FA7">
      <w:r w:rsidRPr="00A03FA7">
        <w:t>#32</w:t>
      </w:r>
      <w:r w:rsidRPr="00A03FA7">
        <w:tab/>
        <w:t>#16 AND #25 AND #31 with Cochrane Library publication date Between Jan 2023 and Jun 2024</w:t>
      </w:r>
    </w:p>
    <w:p w14:paraId="5615C323" w14:textId="20015200" w:rsidR="008D0C60" w:rsidRDefault="008D0C60" w:rsidP="00476A52"/>
    <w:sectPr w:rsidR="008D0C60" w:rsidSect="00FA2AA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3105A1" w14:textId="77777777" w:rsidR="00266C4E" w:rsidRDefault="00266C4E" w:rsidP="00A03FA7">
      <w:r>
        <w:separator/>
      </w:r>
    </w:p>
  </w:endnote>
  <w:endnote w:type="continuationSeparator" w:id="0">
    <w:p w14:paraId="353334C0" w14:textId="77777777" w:rsidR="00266C4E" w:rsidRDefault="00266C4E" w:rsidP="00A03F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8D8B3D" w14:textId="77777777" w:rsidR="00266C4E" w:rsidRDefault="00266C4E" w:rsidP="00A03FA7">
      <w:r>
        <w:separator/>
      </w:r>
    </w:p>
  </w:footnote>
  <w:footnote w:type="continuationSeparator" w:id="0">
    <w:p w14:paraId="059127F1" w14:textId="77777777" w:rsidR="00266C4E" w:rsidRDefault="00266C4E" w:rsidP="00A03F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A52"/>
    <w:rsid w:val="001C3945"/>
    <w:rsid w:val="00266C4E"/>
    <w:rsid w:val="00332C5A"/>
    <w:rsid w:val="00340ED2"/>
    <w:rsid w:val="003A1F01"/>
    <w:rsid w:val="00471809"/>
    <w:rsid w:val="00476A52"/>
    <w:rsid w:val="00505661"/>
    <w:rsid w:val="00543D6B"/>
    <w:rsid w:val="005C1366"/>
    <w:rsid w:val="00681CE3"/>
    <w:rsid w:val="008A2022"/>
    <w:rsid w:val="008D0C60"/>
    <w:rsid w:val="009556CA"/>
    <w:rsid w:val="00997B3B"/>
    <w:rsid w:val="00A03FA7"/>
    <w:rsid w:val="00AA7D08"/>
    <w:rsid w:val="00C169DA"/>
    <w:rsid w:val="00DF5976"/>
    <w:rsid w:val="00FA2AAF"/>
    <w:rsid w:val="00FF7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D7257"/>
  <w14:defaultImageDpi w14:val="32767"/>
  <w15:chartTrackingRefBased/>
  <w15:docId w15:val="{3A43E59C-D933-3544-988B-46036753D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6A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A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A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A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A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A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A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A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A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A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A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A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A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A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A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A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A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A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6A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6A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A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6A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6A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6A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6A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6A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A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A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6A5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03FA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3FA7"/>
  </w:style>
  <w:style w:type="paragraph" w:styleId="Footer">
    <w:name w:val="footer"/>
    <w:basedOn w:val="Normal"/>
    <w:link w:val="FooterChar"/>
    <w:uiPriority w:val="99"/>
    <w:unhideWhenUsed/>
    <w:rsid w:val="00A03FA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3F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992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79</Words>
  <Characters>5015</Characters>
  <Application>Microsoft Office Word</Application>
  <DocSecurity>0</DocSecurity>
  <Lines>41</Lines>
  <Paragraphs>11</Paragraphs>
  <ScaleCrop>false</ScaleCrop>
  <Company/>
  <LinksUpToDate>false</LinksUpToDate>
  <CharactersWithSpaces>5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Young</dc:creator>
  <cp:keywords/>
  <dc:description/>
  <cp:lastModifiedBy>Finley Overland</cp:lastModifiedBy>
  <cp:revision>4</cp:revision>
  <dcterms:created xsi:type="dcterms:W3CDTF">2024-10-07T17:22:00Z</dcterms:created>
  <dcterms:modified xsi:type="dcterms:W3CDTF">2024-12-05T13:23:00Z</dcterms:modified>
</cp:coreProperties>
</file>